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1165"/>
        <w:tblW w:w="9451" w:type="dxa"/>
        <w:tblCellMar>
          <w:left w:w="0" w:type="dxa"/>
          <w:right w:w="0" w:type="dxa"/>
        </w:tblCellMar>
        <w:tblLook w:val="04A0"/>
      </w:tblPr>
      <w:tblGrid>
        <w:gridCol w:w="2012"/>
        <w:gridCol w:w="5298"/>
        <w:gridCol w:w="2141"/>
      </w:tblGrid>
      <w:tr w:rsidR="004133A1" w:rsidRPr="00B85448" w:rsidTr="006E26C2">
        <w:trPr>
          <w:trHeight w:val="335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Primer Code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2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Purpose</w:t>
            </w: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D251B">
              <w:rPr>
                <w:rFonts w:ascii="Times New Roman" w:hAnsi="Times New Roman"/>
                <w:i/>
                <w:sz w:val="24"/>
                <w:szCs w:val="24"/>
              </w:rPr>
              <w:t>Cs</w:t>
            </w: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 xml:space="preserve">UGTP1           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TGTTGACGAGTGTGGTGAGGAGGTTG 3’</w:t>
            </w:r>
          </w:p>
        </w:tc>
        <w:tc>
          <w:tcPr>
            <w:tcW w:w="2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Promoter isolation using GenomeWalking</w:t>
            </w: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 xml:space="preserve">CsUGTP2        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GTTGATATGGCCTTGTGCTGGACAGG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5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PSYP1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5’ GGTATCAGACAAGGCAGCATCGAACATG 3’ 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47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PSPY2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AAGATGCATTGGGTCCATCTACAAGCTC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WA1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GTAATACGACTCACTATAGGGC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WA2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ACTATAGGGCACGCGTGGT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266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 xml:space="preserve">CsUGTpMDC164F             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CACCGATTCCCAAGGATGAGACTA 3’</w:t>
            </w:r>
          </w:p>
        </w:tc>
        <w:tc>
          <w:tcPr>
            <w:tcW w:w="2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Gateway Cloning of </w:t>
            </w:r>
            <w:r w:rsidRPr="00B85448">
              <w:rPr>
                <w:rFonts w:ascii="Times New Roman" w:hAnsi="Times New Roman"/>
                <w:iCs/>
                <w:sz w:val="24"/>
                <w:szCs w:val="24"/>
              </w:rPr>
              <w:t>CsUGT</w:t>
            </w:r>
            <w:r w:rsidRPr="00B85448">
              <w:rPr>
                <w:rFonts w:ascii="Times New Roman" w:hAnsi="Times New Roman"/>
                <w:sz w:val="24"/>
                <w:szCs w:val="24"/>
              </w:rPr>
              <w:t xml:space="preserve"> promoter</w:t>
            </w:r>
          </w:p>
        </w:tc>
      </w:tr>
      <w:tr w:rsidR="004133A1" w:rsidRPr="00B85448" w:rsidTr="006E26C2">
        <w:trPr>
          <w:trHeight w:val="39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 xml:space="preserve">CsUGTpMDC164R        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GCCTTTGGAAGCTTTTATAG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PSYpcamF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GGATCCGATCCCCTCTCATGAGATA 3’</w:t>
            </w:r>
          </w:p>
        </w:tc>
        <w:tc>
          <w:tcPr>
            <w:tcW w:w="2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pCAMBIA Cloning of </w:t>
            </w:r>
            <w:r w:rsidRPr="00B85448">
              <w:rPr>
                <w:rFonts w:ascii="Times New Roman" w:hAnsi="Times New Roman"/>
                <w:i/>
                <w:iCs/>
                <w:sz w:val="24"/>
                <w:szCs w:val="24"/>
              </w:rPr>
              <w:t>CsPSY</w:t>
            </w:r>
            <w:r w:rsidRPr="00B85448">
              <w:rPr>
                <w:rFonts w:ascii="Times New Roman" w:hAnsi="Times New Roman"/>
                <w:sz w:val="24"/>
                <w:szCs w:val="24"/>
              </w:rPr>
              <w:t xml:space="preserve"> promoter</w:t>
            </w:r>
          </w:p>
        </w:tc>
      </w:tr>
      <w:tr w:rsidR="004133A1" w:rsidRPr="00B85448" w:rsidTr="006E26C2">
        <w:trPr>
          <w:trHeight w:val="347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PSYpcamR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GTCGACCAACAGTCACTGAGTTTTGG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UGTF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ACCAGCCTATGAATGCCAAGTAT 3’</w:t>
            </w:r>
          </w:p>
        </w:tc>
        <w:tc>
          <w:tcPr>
            <w:tcW w:w="2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RT expression of </w:t>
            </w:r>
            <w:r w:rsidRPr="00B85448">
              <w:rPr>
                <w:rFonts w:ascii="Times New Roman" w:hAnsi="Times New Roman"/>
                <w:i/>
                <w:iCs/>
                <w:sz w:val="24"/>
                <w:szCs w:val="24"/>
              </w:rPr>
              <w:t>CsUGT</w:t>
            </w:r>
            <w:r w:rsidRPr="00B85448"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UGTR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ACCTTGCGGCATTCTCTCTAAT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PSYF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TTCGATGCTGCCTTGTCTGA 3’</w:t>
            </w:r>
          </w:p>
        </w:tc>
        <w:tc>
          <w:tcPr>
            <w:tcW w:w="2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RT expression of </w:t>
            </w:r>
            <w:r w:rsidRPr="00B85448">
              <w:rPr>
                <w:rFonts w:ascii="Times New Roman" w:hAnsi="Times New Roman"/>
                <w:i/>
                <w:iCs/>
                <w:sz w:val="24"/>
                <w:szCs w:val="24"/>
              </w:rPr>
              <w:t>CsPSY</w:t>
            </w:r>
            <w:r w:rsidRPr="00B85448"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</w:p>
        </w:tc>
      </w:tr>
      <w:tr w:rsidR="004133A1" w:rsidRPr="00B85448" w:rsidTr="006E26C2">
        <w:trPr>
          <w:trHeight w:val="302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sPSYR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B85448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>5’ CCTTGAAGGGCTGAATGTCAA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3A1" w:rsidRPr="00B85448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ARF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ARF-R (CsTc012551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>5’ CTCCGAAGAGCTCTTTCATG 3’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>5’ CAATCAAGAGAGCAGCAAAC 3’</w:t>
            </w:r>
          </w:p>
        </w:tc>
        <w:tc>
          <w:tcPr>
            <w:tcW w:w="2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  <w:p w:rsidR="004133A1" w:rsidRPr="00B85448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5448">
              <w:rPr>
                <w:rFonts w:ascii="Times New Roman" w:hAnsi="Times New Roman"/>
                <w:sz w:val="24"/>
                <w:szCs w:val="24"/>
              </w:rPr>
              <w:t xml:space="preserve">RT expression of Transcription factors of </w:t>
            </w:r>
            <w:r w:rsidRPr="00B85448">
              <w:rPr>
                <w:rFonts w:ascii="Times New Roman" w:hAnsi="Times New Roman"/>
                <w:i/>
                <w:sz w:val="24"/>
                <w:szCs w:val="24"/>
              </w:rPr>
              <w:t>Crocus sativus</w:t>
            </w:r>
          </w:p>
        </w:tc>
      </w:tr>
      <w:tr w:rsidR="004133A1" w:rsidRPr="007D3092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CsAux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CsAux-R (CsTc021491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5’ GAGTTCGCACTGCTTGATTGT 3’   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5’ TGTGCAGCCTACAAGCCATT 3’   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4133A1" w:rsidRPr="007D3092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Cs</w:t>
            </w:r>
            <w:r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bHLHbHLH</w:t>
            </w: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lastRenderedPageBreak/>
              <w:t>Cs</w:t>
            </w:r>
            <w:r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bHLHbHLH</w:t>
            </w: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-R (CsTc010602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 xml:space="preserve">5’ TGCTTGATTAGGAAGCACAACA 3’ 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 xml:space="preserve">5’ GGCGGGGTACTCAGTTCAAA 3’    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4133A1" w:rsidRPr="007D3092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lastRenderedPageBreak/>
              <w:t>CsMyb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CsMyb-R (CsTc051689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5’ TCTCCCATCCCATTGTCCCA 3’ 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5’ GCCCATGTAGTGAAGGAGGG 3’ 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4133A1" w:rsidRPr="007D3092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SBP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SBP-R (CsTc051968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>5’ AGCCGATGATCACGGAACAA 3’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5’ ATTCTCAGGCTTCCGGCAAT 3’ 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4133A1" w:rsidRPr="007D3092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SNF2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SNF2-R (CsTc020559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5’ TTGGTCTCATGAGTCGAGCC 3’ 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5’ ATTTCCAGGTTGCTCGAGGG 3’ 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4133A1" w:rsidRPr="007D3092" w:rsidTr="006E26C2">
        <w:trPr>
          <w:trHeight w:val="604"/>
        </w:trPr>
        <w:tc>
          <w:tcPr>
            <w:tcW w:w="2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WRKY-F</w:t>
            </w:r>
          </w:p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sWRKY-R (CsTc00677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>5’ TAGAGCCATCATGCACGCAG 3’</w:t>
            </w:r>
          </w:p>
          <w:p w:rsidR="004133A1" w:rsidRPr="007D3092" w:rsidRDefault="004133A1" w:rsidP="006E26C2">
            <w:pPr>
              <w:spacing w:before="240" w:after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7D3092">
              <w:rPr>
                <w:rFonts w:ascii="Times New Roman" w:hAnsi="Times New Roman"/>
                <w:sz w:val="24"/>
                <w:szCs w:val="24"/>
                <w:lang w:val="pt-BR"/>
              </w:rPr>
              <w:t>5’ ACCCATTTTGCACCTCAACC 3’</w:t>
            </w:r>
          </w:p>
        </w:tc>
        <w:tc>
          <w:tcPr>
            <w:tcW w:w="21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3A1" w:rsidRPr="007D3092" w:rsidRDefault="004133A1" w:rsidP="006E26C2">
            <w:pPr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</w:tbl>
    <w:p w:rsidR="001C468A" w:rsidRDefault="001C468A"/>
    <w:sectPr w:rsidR="001C46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468A" w:rsidRDefault="001C468A" w:rsidP="006E26C2">
      <w:pPr>
        <w:spacing w:after="0" w:line="240" w:lineRule="auto"/>
      </w:pPr>
      <w:r>
        <w:separator/>
      </w:r>
    </w:p>
  </w:endnote>
  <w:endnote w:type="continuationSeparator" w:id="1">
    <w:p w:rsidR="001C468A" w:rsidRDefault="001C468A" w:rsidP="006E2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6C2" w:rsidRDefault="006E26C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6C2" w:rsidRDefault="006E26C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6C2" w:rsidRDefault="006E26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468A" w:rsidRDefault="001C468A" w:rsidP="006E26C2">
      <w:pPr>
        <w:spacing w:after="0" w:line="240" w:lineRule="auto"/>
      </w:pPr>
      <w:r>
        <w:separator/>
      </w:r>
    </w:p>
  </w:footnote>
  <w:footnote w:type="continuationSeparator" w:id="1">
    <w:p w:rsidR="001C468A" w:rsidRDefault="001C468A" w:rsidP="006E26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6C2" w:rsidRDefault="006E26C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6C2" w:rsidRPr="006E26C2" w:rsidRDefault="006E26C2">
    <w:pPr>
      <w:pStyle w:val="Header"/>
      <w:rPr>
        <w:b/>
      </w:rPr>
    </w:pPr>
    <w:r w:rsidRPr="006E26C2">
      <w:rPr>
        <w:b/>
      </w:rPr>
      <w:t>S1 Tab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6C2" w:rsidRDefault="006E26C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133A1"/>
    <w:rsid w:val="001C468A"/>
    <w:rsid w:val="004133A1"/>
    <w:rsid w:val="006E2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2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26C2"/>
  </w:style>
  <w:style w:type="paragraph" w:styleId="Footer">
    <w:name w:val="footer"/>
    <w:basedOn w:val="Normal"/>
    <w:link w:val="FooterChar"/>
    <w:uiPriority w:val="99"/>
    <w:semiHidden/>
    <w:unhideWhenUsed/>
    <w:rsid w:val="006E2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26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3-27T10:28:00Z</dcterms:created>
  <dcterms:modified xsi:type="dcterms:W3CDTF">2018-03-27T11:08:00Z</dcterms:modified>
</cp:coreProperties>
</file>